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4D528A" w14:textId="476E5F54" w:rsidR="00D85188" w:rsidRDefault="00D85188" w:rsidP="00A81D88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Material </w:t>
      </w:r>
      <w:r w:rsidR="008F44C6">
        <w:rPr>
          <w:rFonts w:ascii="Arial" w:hAnsi="Arial" w:cs="Arial"/>
          <w:b/>
        </w:rPr>
        <w:t>3</w:t>
      </w:r>
      <w:bookmarkStart w:id="0" w:name="_GoBack"/>
      <w:bookmarkEnd w:id="0"/>
    </w:p>
    <w:p w14:paraId="4E64586A" w14:textId="7E1BFC13" w:rsidR="00DE141D" w:rsidRPr="00FC6F4A" w:rsidRDefault="00DE141D" w:rsidP="00A81D88">
      <w:pPr>
        <w:spacing w:line="480" w:lineRule="auto"/>
        <w:jc w:val="center"/>
        <w:rPr>
          <w:rFonts w:ascii="Arial" w:hAnsi="Arial" w:cs="Arial"/>
          <w:b/>
        </w:rPr>
      </w:pPr>
      <w:r w:rsidRPr="00FC6F4A">
        <w:rPr>
          <w:rFonts w:ascii="Arial" w:hAnsi="Arial" w:cs="Arial"/>
          <w:b/>
        </w:rPr>
        <w:t xml:space="preserve">Scaling </w:t>
      </w:r>
      <w:r w:rsidR="00331BC8">
        <w:rPr>
          <w:rFonts w:ascii="Arial" w:hAnsi="Arial" w:cs="Arial"/>
          <w:b/>
        </w:rPr>
        <w:t>Workshop results: Scoring on Individual tactical questions</w:t>
      </w:r>
    </w:p>
    <w:p w14:paraId="0D02A9D1" w14:textId="32230CE7" w:rsidR="00346079" w:rsidRPr="00346079" w:rsidRDefault="00346079" w:rsidP="00346079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Scaling workshops results, as scores given per tactical question </w:t>
      </w:r>
      <w:proofErr w:type="gramStart"/>
      <w:r>
        <w:rPr>
          <w:rFonts w:ascii="Arial" w:hAnsi="Arial" w:cs="Arial"/>
        </w:rPr>
        <w:t>are provided</w:t>
      </w:r>
      <w:proofErr w:type="gramEnd"/>
      <w:r>
        <w:rPr>
          <w:rFonts w:ascii="Arial" w:hAnsi="Arial" w:cs="Arial"/>
        </w:rPr>
        <w:t xml:space="preserve"> in this document. First heat maps present an overview of the overall ratings per country (B for Bangladesh, M for Mexico, </w:t>
      </w:r>
      <w:proofErr w:type="gramStart"/>
      <w:r>
        <w:rPr>
          <w:rFonts w:ascii="Arial" w:hAnsi="Arial" w:cs="Arial"/>
        </w:rPr>
        <w:t>Z</w:t>
      </w:r>
      <w:proofErr w:type="gramEnd"/>
      <w:r>
        <w:rPr>
          <w:rFonts w:ascii="Arial" w:hAnsi="Arial" w:cs="Arial"/>
        </w:rPr>
        <w:t xml:space="preserve"> for Zimbabwe) and per individual, with an indication of the sample group the participant belongs to (G for government, P for private sector and C for project collaborators). In Zimbabwe, scores for both scaling scans (MSPM Planting and MSPM Shelling) are given. At the end of the </w:t>
      </w:r>
      <w:r w:rsidR="00E713FF">
        <w:rPr>
          <w:rFonts w:ascii="Arial" w:hAnsi="Arial" w:cs="Arial"/>
        </w:rPr>
        <w:t>document,</w:t>
      </w:r>
      <w:r>
        <w:rPr>
          <w:rFonts w:ascii="Arial" w:hAnsi="Arial" w:cs="Arial"/>
        </w:rPr>
        <w:t xml:space="preserve"> the full dataset of scores </w:t>
      </w:r>
      <w:proofErr w:type="gramStart"/>
      <w:r>
        <w:rPr>
          <w:rFonts w:ascii="Arial" w:hAnsi="Arial" w:cs="Arial"/>
        </w:rPr>
        <w:t>is provided</w:t>
      </w:r>
      <w:proofErr w:type="gramEnd"/>
      <w:r>
        <w:rPr>
          <w:rFonts w:ascii="Arial" w:hAnsi="Arial" w:cs="Arial"/>
        </w:rPr>
        <w:t>.</w:t>
      </w:r>
    </w:p>
    <w:p w14:paraId="7AA0C401" w14:textId="3168654B" w:rsidR="00DE141D" w:rsidRDefault="00331BC8" w:rsidP="00A81D88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Bangladesh</w:t>
      </w:r>
    </w:p>
    <w:p w14:paraId="58DBAC96" w14:textId="526923FA" w:rsidR="00DE141D" w:rsidRPr="00FC6F4A" w:rsidRDefault="008F44C6" w:rsidP="00346079">
      <w:pPr>
        <w:pStyle w:val="ListParagraph"/>
        <w:spacing w:line="480" w:lineRule="auto"/>
        <w:ind w:left="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pict w14:anchorId="36AAE14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.65pt;height:158pt">
            <v:imagedata r:id="rId7" o:title="BAN_superheat_20190712"/>
          </v:shape>
        </w:pict>
      </w:r>
    </w:p>
    <w:p w14:paraId="7E78DF8A" w14:textId="59F5FA66" w:rsidR="00DE141D" w:rsidRDefault="00331BC8" w:rsidP="00A81D88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Mexico</w:t>
      </w:r>
    </w:p>
    <w:p w14:paraId="4A6F02F0" w14:textId="1C43DF6F" w:rsidR="00B96626" w:rsidRPr="00346079" w:rsidRDefault="008F44C6" w:rsidP="00346079">
      <w:pPr>
        <w:spacing w:line="480" w:lineRule="auto"/>
        <w:jc w:val="both"/>
        <w:rPr>
          <w:rFonts w:ascii="Arial" w:hAnsi="Arial" w:cs="Arial"/>
        </w:rPr>
      </w:pPr>
      <w:r>
        <w:pict w14:anchorId="29C11B39">
          <v:shape id="_x0000_i1026" type="#_x0000_t75" style="width:468.65pt;height:158pt">
            <v:imagedata r:id="rId8" o:title="MEX_superheat_20190712"/>
          </v:shape>
        </w:pict>
      </w:r>
    </w:p>
    <w:p w14:paraId="1492D99A" w14:textId="77777777" w:rsidR="008E1E77" w:rsidRDefault="008E1E77" w:rsidP="008E1E77">
      <w:pPr>
        <w:pStyle w:val="ListParagraph"/>
        <w:spacing w:line="480" w:lineRule="auto"/>
        <w:ind w:left="360"/>
        <w:jc w:val="both"/>
        <w:rPr>
          <w:rFonts w:ascii="Arial" w:hAnsi="Arial" w:cs="Arial"/>
          <w:b/>
        </w:rPr>
      </w:pPr>
    </w:p>
    <w:p w14:paraId="1FD08542" w14:textId="5A2D3D3B" w:rsidR="00B96626" w:rsidRDefault="00331BC8" w:rsidP="00A81D88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Zimbabwe</w:t>
      </w:r>
      <w:r w:rsidR="00B96626" w:rsidRPr="00FC6F4A">
        <w:rPr>
          <w:rFonts w:ascii="Arial" w:hAnsi="Arial" w:cs="Arial"/>
          <w:b/>
        </w:rPr>
        <w:t xml:space="preserve"> </w:t>
      </w:r>
    </w:p>
    <w:p w14:paraId="32BA5F03" w14:textId="7EC848E3" w:rsidR="00356221" w:rsidRDefault="00AE21EA" w:rsidP="00A81D88">
      <w:pPr>
        <w:spacing w:line="480" w:lineRule="auto"/>
      </w:pPr>
      <w:r>
        <w:pict w14:anchorId="77D55A2D">
          <v:shape id="_x0000_i1027" type="#_x0000_t75" style="width:468.65pt;height:158pt">
            <v:imagedata r:id="rId9" o:title="ZIM_Plant_superheat_20190712"/>
          </v:shape>
        </w:pict>
      </w:r>
    </w:p>
    <w:p w14:paraId="24C7F892" w14:textId="4BE77C85" w:rsidR="00346079" w:rsidRDefault="00AE21EA" w:rsidP="00A81D88">
      <w:pPr>
        <w:spacing w:line="480" w:lineRule="auto"/>
      </w:pPr>
      <w:r>
        <w:pict w14:anchorId="22D89E42">
          <v:shape id="_x0000_i1028" type="#_x0000_t75" style="width:468.65pt;height:158pt">
            <v:imagedata r:id="rId10" o:title="ZIM_Shell_superheat_20190712"/>
          </v:shape>
        </w:pict>
      </w:r>
    </w:p>
    <w:p w14:paraId="69CDF8CA" w14:textId="77777777" w:rsidR="00CD60E0" w:rsidRDefault="00CD60E0" w:rsidP="00A81D88">
      <w:pPr>
        <w:spacing w:line="480" w:lineRule="auto"/>
        <w:sectPr w:rsidR="00CD60E0" w:rsidSect="00FC6F4A">
          <w:headerReference w:type="default" r:id="rId11"/>
          <w:footerReference w:type="default" r:id="rId12"/>
          <w:pgSz w:w="12240" w:h="15840" w:code="1"/>
          <w:pgMar w:top="1440" w:right="1440" w:bottom="1440" w:left="1440" w:header="562" w:footer="562" w:gutter="0"/>
          <w:cols w:space="720"/>
          <w:docGrid w:linePitch="360"/>
        </w:sectPr>
      </w:pPr>
    </w:p>
    <w:p w14:paraId="15AB1040" w14:textId="7763252B" w:rsidR="008E1E77" w:rsidRDefault="008E1E77" w:rsidP="008E1E77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Full dataset from 3 workshops with scoring on Scaling Ingredient tactical questions </w:t>
      </w:r>
    </w:p>
    <w:tbl>
      <w:tblPr>
        <w:tblW w:w="1359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30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30"/>
      </w:tblGrid>
      <w:tr w:rsidR="00840CFD" w:rsidRPr="00CD60E0" w14:paraId="35A39756" w14:textId="77777777" w:rsidTr="006E4C68">
        <w:trPr>
          <w:trHeight w:val="190"/>
          <w:jc w:val="center"/>
        </w:trPr>
        <w:tc>
          <w:tcPr>
            <w:tcW w:w="42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2D5F539" w14:textId="17A939D2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gridSpan w:val="4"/>
            <w:tcBorders>
              <w:top w:val="single" w:sz="4" w:space="0" w:color="auto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FDC405D" w14:textId="510AD1BE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Technology</w:t>
            </w:r>
          </w:p>
        </w:tc>
        <w:tc>
          <w:tcPr>
            <w:tcW w:w="1316" w:type="dxa"/>
            <w:gridSpan w:val="4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534ECE8" w14:textId="0F5752AB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wareness</w:t>
            </w:r>
          </w:p>
        </w:tc>
        <w:tc>
          <w:tcPr>
            <w:tcW w:w="1316" w:type="dxa"/>
            <w:gridSpan w:val="4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2D3789B" w14:textId="60D710E3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usiness Cases</w:t>
            </w:r>
          </w:p>
        </w:tc>
        <w:tc>
          <w:tcPr>
            <w:tcW w:w="1316" w:type="dxa"/>
            <w:gridSpan w:val="4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79B842E" w14:textId="352BAF10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Value Chain</w:t>
            </w:r>
          </w:p>
        </w:tc>
        <w:tc>
          <w:tcPr>
            <w:tcW w:w="1317" w:type="dxa"/>
            <w:gridSpan w:val="4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31C5684" w14:textId="12A30101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inance</w:t>
            </w:r>
          </w:p>
        </w:tc>
        <w:tc>
          <w:tcPr>
            <w:tcW w:w="1316" w:type="dxa"/>
            <w:gridSpan w:val="4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F891447" w14:textId="31B78F24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Knowledge</w:t>
            </w:r>
          </w:p>
        </w:tc>
        <w:tc>
          <w:tcPr>
            <w:tcW w:w="1316" w:type="dxa"/>
            <w:gridSpan w:val="4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D06784C" w14:textId="2220E12E" w:rsidR="00CD60E0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ollaboration</w:t>
            </w:r>
          </w:p>
        </w:tc>
        <w:tc>
          <w:tcPr>
            <w:tcW w:w="1316" w:type="dxa"/>
            <w:gridSpan w:val="4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26A5DB4" w14:textId="72D34C91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Evidence</w:t>
            </w:r>
          </w:p>
        </w:tc>
        <w:tc>
          <w:tcPr>
            <w:tcW w:w="1316" w:type="dxa"/>
            <w:gridSpan w:val="4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5B09300" w14:textId="262B4BF8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Leadership</w:t>
            </w:r>
          </w:p>
        </w:tc>
        <w:tc>
          <w:tcPr>
            <w:tcW w:w="1317" w:type="dxa"/>
            <w:gridSpan w:val="4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</w:tcPr>
          <w:p w14:paraId="4AC2FE53" w14:textId="798F406C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Governance</w:t>
            </w:r>
          </w:p>
        </w:tc>
      </w:tr>
      <w:tr w:rsidR="00840CFD" w:rsidRPr="00CD60E0" w14:paraId="4B42C1CF" w14:textId="77777777" w:rsidTr="006E4C68">
        <w:trPr>
          <w:trHeight w:val="277"/>
          <w:jc w:val="center"/>
        </w:trPr>
        <w:tc>
          <w:tcPr>
            <w:tcW w:w="4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474BDF" w14:textId="263AB783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366549" w14:textId="085FF768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D848A2" w14:textId="0E565703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6741A7" w14:textId="49456DFA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4E4C21" w14:textId="37F8D356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CB6B20" w14:textId="70406846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D97BFF" w14:textId="15083B54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76C984" w14:textId="1D1E815B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1DABA9" w14:textId="273F7BB5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4F6304" w14:textId="51CA7DE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964427" w14:textId="16AC64AA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C172BF" w14:textId="513B0FF0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5BD67C" w14:textId="01F06773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404FBB" w14:textId="6143F04C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3F7601" w14:textId="1B7935E1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9EB944" w14:textId="7289051E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362253" w14:textId="6C4FAD4F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CF7B9C" w14:textId="2CFB0565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C5BEA7" w14:textId="77E4809B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2FE23C" w14:textId="75F58E85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070245" w14:textId="062B2FFF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EEEF2D" w14:textId="148ED093" w:rsidR="00CD60E0" w:rsidRPr="00CD60E0" w:rsidRDefault="00840CFD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5A7096" w14:textId="5617094F" w:rsidR="00CD60E0" w:rsidRPr="00CD60E0" w:rsidRDefault="00840CFD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9DD8CD" w14:textId="04E38D74" w:rsidR="00CD60E0" w:rsidRPr="00CD60E0" w:rsidRDefault="00840CFD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92EDB1" w14:textId="04609416" w:rsidR="00CD60E0" w:rsidRPr="00CD60E0" w:rsidRDefault="00840CFD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B56224" w14:textId="0BCA024C" w:rsidR="00CD60E0" w:rsidRPr="00CD60E0" w:rsidRDefault="00840CFD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82B374" w14:textId="219FAF1C" w:rsidR="00CD60E0" w:rsidRPr="00CD60E0" w:rsidRDefault="00840CFD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2B41B6" w14:textId="42E44940" w:rsidR="00840CFD" w:rsidRPr="00CD60E0" w:rsidRDefault="00840CFD" w:rsidP="00840C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848B0E" w14:textId="1DBF8FED" w:rsidR="00CD60E0" w:rsidRPr="00CD60E0" w:rsidRDefault="00840CFD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76ACE" w14:textId="2F61A100" w:rsidR="00CD60E0" w:rsidRPr="00CD60E0" w:rsidRDefault="00840CFD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294F0E" w14:textId="7567C466" w:rsidR="00CD60E0" w:rsidRPr="00CD60E0" w:rsidRDefault="00840CFD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CAAD59" w14:textId="36619624" w:rsidR="00CD60E0" w:rsidRPr="00CD60E0" w:rsidRDefault="00840CFD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68D9F7" w14:textId="766D7EFA" w:rsidR="00CD60E0" w:rsidRPr="00CD60E0" w:rsidRDefault="00840CFD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EC022" w14:textId="45C01FDB" w:rsidR="00CD60E0" w:rsidRPr="00CD60E0" w:rsidRDefault="00840CFD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9DB0D7" w14:textId="67802EDF" w:rsidR="00CD60E0" w:rsidRPr="00CD60E0" w:rsidRDefault="00840CFD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9615CD" w14:textId="56E41775" w:rsidR="00CD60E0" w:rsidRPr="00CD60E0" w:rsidRDefault="00840CFD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CF3051" w14:textId="02132854" w:rsidR="00CD60E0" w:rsidRPr="00CD60E0" w:rsidRDefault="00840CFD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7D5AE9" w14:textId="5B3F0DD1" w:rsidR="00CD60E0" w:rsidRPr="00CD60E0" w:rsidRDefault="00840CFD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155B0F" w14:textId="4556A5A0" w:rsidR="00CD60E0" w:rsidRPr="00CD60E0" w:rsidRDefault="00840CFD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53340D" w14:textId="2388B8CF" w:rsidR="00CD60E0" w:rsidRPr="00CD60E0" w:rsidRDefault="00840CFD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00BC41" w14:textId="08BBA344" w:rsidR="00CD60E0" w:rsidRPr="00CD60E0" w:rsidRDefault="00840CFD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0.4</w:t>
            </w:r>
          </w:p>
        </w:tc>
      </w:tr>
      <w:tr w:rsidR="006E4C68" w:rsidRPr="00CD60E0" w14:paraId="2D013651" w14:textId="77777777" w:rsidTr="008118A6">
        <w:trPr>
          <w:trHeight w:val="271"/>
          <w:jc w:val="center"/>
        </w:trPr>
        <w:tc>
          <w:tcPr>
            <w:tcW w:w="1745" w:type="dxa"/>
            <w:gridSpan w:val="5"/>
            <w:tcBorders>
              <w:top w:val="single" w:sz="4" w:space="0" w:color="auto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0DF6F95" w14:textId="20498DED" w:rsidR="006E4C68" w:rsidRDefault="008118A6" w:rsidP="006E4C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="006E4C68">
              <w:rPr>
                <w:rFonts w:eastAsia="Times New Roman" w:cstheme="minorHAnsi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329" w:type="dxa"/>
            <w:tcBorders>
              <w:top w:val="single" w:sz="4" w:space="0" w:color="auto"/>
              <w:left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87F65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CC1E7B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A37E4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3FEEC2F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7B66A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DFD91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555D4C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3E8FA3C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4B087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8517FE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622F1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AA7762F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D9BA6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92072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E99E5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30" w:type="dxa"/>
            <w:tcBorders>
              <w:top w:val="single" w:sz="4" w:space="0" w:color="auto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042AFEC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63C062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84CAA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1E028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6016CE6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B6B86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18E7D1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22BBE" w14:textId="77777777" w:rsidR="006E4C68" w:rsidRDefault="006E4C68" w:rsidP="00840C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ED50AAA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6F226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48634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D5008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D942643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CACA2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C7A9F4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FCD14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6FB777F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406F2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2B5A84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3C434F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3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5EF00DF" w14:textId="77777777" w:rsid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E4C68" w:rsidRPr="00CD60E0" w14:paraId="3E4FBA65" w14:textId="77777777" w:rsidTr="006E4C68">
        <w:trPr>
          <w:trHeight w:val="300"/>
          <w:jc w:val="center"/>
        </w:trPr>
        <w:tc>
          <w:tcPr>
            <w:tcW w:w="429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1884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BG1</w:t>
            </w: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073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91B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9B5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308BA4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869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3E3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275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CED05A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861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44C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674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D60DDB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6D2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6F8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648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D27C0B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19F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8DA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D10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0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3E5052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8C2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8BB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BE8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337183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603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A3C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D61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05B116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9F3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332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5D6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CE9B9E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382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EF9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C7D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B45E48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316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7A9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A67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39C4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6E4C68" w:rsidRPr="00CD60E0" w14:paraId="6A7E0217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E83B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BG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266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5D4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91B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81EC4F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128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17E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1ED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1DBF10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5C8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B5D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BAB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E70C34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D7C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B3F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7C3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E3180F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003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DCD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6AB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E11C2C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332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27B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8B0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E3D423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554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3C5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DFD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DD5668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ACC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1BE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C10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E7258F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FE5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F37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6F6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F1D6A9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BD9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FD8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F11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E0EE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6E4C68" w:rsidRPr="00CD60E0" w14:paraId="2E4C5157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30E3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BG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107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202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AB1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0B4888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D60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61E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AE3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F410D4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527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4CA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E60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9DE5CA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945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8CE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461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8E3BC9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DDC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C49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3ED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717156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91D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F65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821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580347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110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F1D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A23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513CFC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D1C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8A4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328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13697D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3C4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C28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E6B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9F12E3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5E2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C3A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DFA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6829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6E4C68" w:rsidRPr="00CD60E0" w14:paraId="44A15B94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94DD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BG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D49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DE6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FF3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451A70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D80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B9B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F37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4C90B2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9DD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464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231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53897D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404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FB8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3CC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FAC193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ABF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4A7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B83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8B7D3C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0D5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2FA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CED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441F34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332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2DC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A6C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F9DBDD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EA3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762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BFA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B02760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C68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57C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112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0A4EC0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4AE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186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A9E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A8F8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6E4C68" w:rsidRPr="00CD60E0" w14:paraId="07A77A05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30A5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BP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3A1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767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A5F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C6BCC0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F33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DB9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326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F61C34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728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891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642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112477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E1A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1D4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64E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243ADB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F70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E40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251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7F75B1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421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904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E42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987A48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CEC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103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E89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E5E19C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221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799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24B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98772F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5CD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B2E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9D0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417262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BBE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7D2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6B7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B228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6E4C68" w:rsidRPr="00CD60E0" w14:paraId="3BE3B8FC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0CC6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BP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636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F52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FD7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12B3EC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565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2F7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91F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9FCB75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0DA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587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F83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7EE695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3FF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A93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54D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0C8811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1A8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F44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20F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D0136A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D62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81E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A96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6886FE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574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F3A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8A3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28B2D9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4DF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2C2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D6C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20F342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0F5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24C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80E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DE8BD4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CA3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A5F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78E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E42C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6E4C68" w:rsidRPr="00CD60E0" w14:paraId="7B50EBCF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3C715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BP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A29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B6C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B90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254E98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0C8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501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123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3F3E1B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928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151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2CE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87DBAE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4A3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3A0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0A0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7AED4A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25A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108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63E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789825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3E7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170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3F2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F5D084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387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314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8C8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E6BA8D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55F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AE7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247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E053DE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610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F84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62A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D4DD7B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57E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E28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678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AC840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6E4C68" w:rsidRPr="00CD60E0" w14:paraId="1DC42574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34F0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BP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BEC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201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301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4D6650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923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2B4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9CE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BEF671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C70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75A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F87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CA07F3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2B3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76D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BC8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668478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D56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44F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268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4A6B88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8CC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71B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B29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D17780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028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D42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BCB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69BCAA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C43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070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BFA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8EE672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2C9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666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724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6BC01F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1C3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991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CDC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BF8E5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6E4C68" w:rsidRPr="00CD60E0" w14:paraId="1F04D366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D8D1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BP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173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1AF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11C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914F06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90B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622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F37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F52395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2E1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7CD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700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7B2EAC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ADA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BAB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7FD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855CC5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2E1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598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F95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02F570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418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4C7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11F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CE165C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975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087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C73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D2E85F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074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2C7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28C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4E00A3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3C8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573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E39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6CB19A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E02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38D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CB8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9D24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6E4C68" w:rsidRPr="00CD60E0" w14:paraId="5F58A6FA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EAF3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BC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693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E8D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C6E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FA4A85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486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5F8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817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2B6EB5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95C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514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D8C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9B4F96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CE0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1A4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8B3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F9618D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079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AA2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AD6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6BCF93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904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861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932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80FF9E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22F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9C6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BFB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104993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7C4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19C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4A1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926E47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AB2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1C1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700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2FABC1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045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6D3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D65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B592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6E4C68" w:rsidRPr="00CD60E0" w14:paraId="16B62A96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AB54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BC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E13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856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570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EEF3BA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5CC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C90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2A9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245CD2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2DE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1E9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E7B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BA80F3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DD3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431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6D4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A0E0A0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2C4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6E7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9AB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CA2A0F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F8C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A3F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F58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6A7327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394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332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619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8C2CD4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FA2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B68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A15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470DB2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0D2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94E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D51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639445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03F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C09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968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9B1C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6E4C68" w:rsidRPr="00CD60E0" w14:paraId="74832704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C89A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BC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628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EC7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956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386540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37D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E0A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9E0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40EEB8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647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0B3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335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B6D509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B5B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961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49D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2F9D58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EDB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81F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5C7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0BC0D3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B14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D68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CC3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E24FF3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C5A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8E9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179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8EBE88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850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D67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09B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F2188B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FEF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001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0D1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50798B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023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FDE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24B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5921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6E4C68" w:rsidRPr="00CD60E0" w14:paraId="6E74DF3B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CC56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BC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D8F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812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887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BCF42E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4D7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89A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80B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670DD6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61A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4A9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21F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D654FB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745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7C1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08B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C75972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3C8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224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7ED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DDB12D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B10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466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276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D464F0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600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5F6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E10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BAA33E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9EC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15E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53A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5C5F68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554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86C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D31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4A6C51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0C9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00E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938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D691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</w:tr>
      <w:tr w:rsidR="006E4C68" w:rsidRPr="00CD60E0" w14:paraId="23B00814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4D8C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BC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37F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941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070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6E9B5D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B1F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989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B6F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648DAD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740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1FC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183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F68F62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14A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266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3DA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468883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573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732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A1E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D0C66B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7D5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B28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92F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0671B7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7DF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6A5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693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72351B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EBC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71D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7BD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DBF5B4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4B2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CBA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720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6363E6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B04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BE1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2CE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C540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6E4C68" w:rsidRPr="00CD60E0" w14:paraId="5B49A437" w14:textId="77777777" w:rsidTr="006E4C68">
        <w:trPr>
          <w:trHeight w:val="259"/>
          <w:jc w:val="center"/>
        </w:trPr>
        <w:tc>
          <w:tcPr>
            <w:tcW w:w="1745" w:type="dxa"/>
            <w:gridSpan w:val="5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00A0DE9" w14:textId="74FA8FA2" w:rsidR="006E4C68" w:rsidRPr="006E4C68" w:rsidRDefault="006E4C68" w:rsidP="006E4C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Mexico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45014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DE18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0320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8A5DC9B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1B6B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D468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490F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C65B5E4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FC5F8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A8248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A6B3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EBBF0C0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D9C7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93F0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46B6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5AF9CDE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C817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F339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9584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584D18D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FDF2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D9CC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3961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B032903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92BC9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93BD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D8BB5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655749F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D7BE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C8803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BBD2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F54543C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05FD4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946A4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00E2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C6A8E1" w14:textId="77777777" w:rsidR="006E4C68" w:rsidRPr="006E4C68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40CFD" w:rsidRPr="00CD60E0" w14:paraId="3CE793E7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32ACF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415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AA1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791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843274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599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88F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2B6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85490D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9AA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50B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3D1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A2C5ED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7D9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323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6DC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4353B0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12A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5BA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A88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7AD409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D7F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FDC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47E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12F705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494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B43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601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89F68D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C33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CBA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9C9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6981B0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069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361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B24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063F25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C5B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275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064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D851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840CFD" w:rsidRPr="00CD60E0" w14:paraId="2AE3DAC4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21E8F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MG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9BC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CE6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063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B7DE3D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AA3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C42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645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700125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021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7F8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4C7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410011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A2D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860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6AB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B3DE71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083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FBE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73B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FCDF07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002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E7F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6B4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93B9BB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D7B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09E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CF6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1A0C9D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959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F90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461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176351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0DB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04D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BB1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4FF24A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ABD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D47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AB6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1324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</w:tr>
      <w:tr w:rsidR="00840CFD" w:rsidRPr="00CD60E0" w14:paraId="43116D6C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C516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MG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BC9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E5B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9CE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CC59BC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65E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1AA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DE5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1639F5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2C6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CDE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DAC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4EA204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97D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C88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AA5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FEBD59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24E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952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D91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CA9AE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349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4B3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45F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06EC51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B05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801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6F9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1C8FB9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4E4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011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910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8D364B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18D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ECF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7E3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12FFC5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C82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EAC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C67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50C3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840CFD" w:rsidRPr="00CD60E0" w14:paraId="7E01B97E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F95D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MG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5AD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F2E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3B8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3A4695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8E7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21B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D24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C6D59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C54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DA3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C2D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2A31E1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922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B42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BE1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7569A7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D6F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C43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B56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361BE3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FCD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7A0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82C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DB612D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64B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E3E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CE7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B971E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F65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6E0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B10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0BCD1E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769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7F7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B99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95AD88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84C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F3A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F3B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F314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840CFD" w:rsidRPr="00CD60E0" w14:paraId="49ADE5D4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6150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MG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DE4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258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661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AFC7DE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FE0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319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FA7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88BAEA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CC5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B10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179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9FD984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C96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917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518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A255C3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D3F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969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ADC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BC417B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77D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463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FD3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54966B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9A2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A70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AD3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B8D581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87C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A91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B71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450B29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447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819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8CA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7EE5DE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425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817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4EE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7A3A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</w:tr>
      <w:tr w:rsidR="00840CFD" w:rsidRPr="00CD60E0" w14:paraId="7FA2ADBF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6DDA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MP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4D8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610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193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DEC6FF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D22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45A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4B4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DAB7EF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AEF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D60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A3E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89A1C4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76F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54F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B8F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DE052B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5B8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C38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CD1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14DBAE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128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A01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39C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E5628F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6E1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14F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3E0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100FE9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E0F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008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251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E51919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2A3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AB2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2C6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2CEED9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C40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180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1D8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9AC5C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840CFD" w:rsidRPr="00CD60E0" w14:paraId="2C843F74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070A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MP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7FF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9B9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E11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64E14C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672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866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117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F60C99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29E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7B8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015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2A0568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7E2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C8E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2AC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89EDA4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C87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46E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3B2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741E71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1F8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F3B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17D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CCD1F3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77B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D04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8A0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89734B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630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357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0C3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6EE839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DBE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C84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BE0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C1B1C6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A44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3F5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B6A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C505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840CFD" w:rsidRPr="00CD60E0" w14:paraId="40AE58C0" w14:textId="77777777" w:rsidTr="008118A6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83113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MP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E09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E25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E32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222DD7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85C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47C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8BF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905672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92A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9C5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35C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C203AF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9CA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9B0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CFC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91E17B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517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889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F4F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5AFD2B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7D8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BCB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127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4D5421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4FC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AD4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862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40CC48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6AC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1D5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96E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86ED3B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DFD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F1D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5C5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FCE0EB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09E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95B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938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F7A2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840CFD" w:rsidRPr="00CD60E0" w14:paraId="3F8DC7D0" w14:textId="77777777" w:rsidTr="008118A6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FA02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MC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FB3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F77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A0E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46A278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E6F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B26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F77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F86AF3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753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A25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918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3E81BD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117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680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D88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55DE85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4DD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10D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139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FC676C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770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E6E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3D0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86515B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8F8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1E0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EE8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F1C624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FDF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A5F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38F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844511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E43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346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51D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D66895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AFD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5C3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872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32C0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840CFD" w:rsidRPr="00CD60E0" w14:paraId="02C75E12" w14:textId="77777777" w:rsidTr="008118A6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374F4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MC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1CC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4FF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6D0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908C63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C3D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D2F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237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616F66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491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494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0D8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9F9C5D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969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CB0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4B5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F214DB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903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72C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885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C9FA2E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68F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AF4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2CC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9C8B7E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BCF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EB0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63B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F0597E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620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EDA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BE7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F16CDE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E08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503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0CE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2F8836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5C0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99E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49C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216F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840CFD" w:rsidRPr="00CD60E0" w14:paraId="76177F52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707A5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MC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050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167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B82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D98CA1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F1D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0AF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5B0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DD314D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A5D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E69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86B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4A726B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225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E76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248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4881AE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D60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8B2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86F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0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2BCF71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F20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193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139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A37918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629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975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E0D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98C77D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7E9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55C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79F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B20FDE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980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24B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028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E48E50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396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E1A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ED2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97AC65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</w:tr>
      <w:tr w:rsidR="00840CFD" w:rsidRPr="00CD60E0" w14:paraId="5F556675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61E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MC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DD9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107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8AA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CFF332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B90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566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B0A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696330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D2D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2B2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D8C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4FA211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235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100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A7F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92FE5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A95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693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F05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4C9601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69F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E14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000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9E54FA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B99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F23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786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E3D42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694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C0E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3E4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393F3E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8AA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240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132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EF0C87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67B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428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07B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B8BF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840CFD" w:rsidRPr="00CD60E0" w14:paraId="6659F4EE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8DB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MC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73B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0D9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2E0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1A78F2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1DF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7EA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30F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7B8ABE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A8E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02D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3EB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9448E7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086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3DF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069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106E0C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5F6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D65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BA1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770198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8F7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656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2D0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9356FF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369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187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70A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4FEB89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519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E40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B5C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A5016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FD1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67B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B37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BA40AE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49A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ECA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949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DF6CB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840CFD" w:rsidRPr="00CD60E0" w14:paraId="00087F5B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298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MC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AAE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3D6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4CB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A50007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C17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114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A8B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B6D43F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C35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805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973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FA024B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9DD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B8F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B0B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E4C55E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091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45A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C56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1337FD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89D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C71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6F0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26C4A1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136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ADE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ACC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B63D55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20E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187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441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0838B9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992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E02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3AF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11BDB9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083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FFC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332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C6D4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</w:tr>
      <w:tr w:rsidR="006E4C68" w:rsidRPr="00CD60E0" w14:paraId="639A88F0" w14:textId="77777777" w:rsidTr="006E4C68">
        <w:trPr>
          <w:trHeight w:val="300"/>
          <w:jc w:val="center"/>
        </w:trPr>
        <w:tc>
          <w:tcPr>
            <w:tcW w:w="1745" w:type="dxa"/>
            <w:gridSpan w:val="5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5FA049E" w14:textId="307ABCA5" w:rsidR="006E4C68" w:rsidRPr="00CD60E0" w:rsidRDefault="006E4C68" w:rsidP="006E4C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Zimbabwe Planting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FED9A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FC5E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090AB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B4AC6E4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CD958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AC781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8517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9A2AC68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DE96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DAEF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F6BE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C208A6D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424E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617D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9FE5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7FE09D4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EA9A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CE98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5CFC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180F920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228B3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4055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C688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CFD3E74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A2F6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8165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EB37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9C9698F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5EDA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AB1B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29D1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AA7E5D5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8EAFC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B676A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B2B3F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C6CC5B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E4C68" w:rsidRPr="00CD60E0" w14:paraId="0CCB9FD7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7BA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ZG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6B2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581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E77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EB78A0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51F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2A4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AC7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74E9CA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B90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55D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917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52B6DF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378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F76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2D1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0979D1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A8B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1A8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2AD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1F4C2C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573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A97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CA3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385ADD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253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4CE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196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F981B3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559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58D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2C2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AEAD96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A98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253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76E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33CB0D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27E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173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6EF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660C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</w:tr>
      <w:tr w:rsidR="006E4C68" w:rsidRPr="00CD60E0" w14:paraId="50EA4C74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C40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ZG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2E7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949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5CF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ADC762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B0D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9BD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A8F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3E4594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D5C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433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4BE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9AA962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7FD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2E8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7E7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A893BC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2E3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B80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6EC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65016D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147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00D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8D5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CA8679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0B5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683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FA3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AB3D93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F1C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BD6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D48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518991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AA7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AB3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52F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542FD8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232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5E9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B56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A6FAA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</w:tr>
      <w:tr w:rsidR="006E4C68" w:rsidRPr="00CD60E0" w14:paraId="25E0EC53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E71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ZG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077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AEF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CC7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AC1B47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2A4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5D0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A5B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C1451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FEA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A24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C54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8BC165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299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A18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899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57B4B2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078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BE6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5E2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83748D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6D8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2B6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502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46CC42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F4A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594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AB8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0A5E60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9D2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75E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C4A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BCB7C4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97A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1F4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55E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F5390A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61C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6E1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A36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9821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</w:tr>
      <w:tr w:rsidR="006E4C68" w:rsidRPr="00CD60E0" w14:paraId="14EFFA93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ED9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ZG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956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1F7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78B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096E5D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348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025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02F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BEBAC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6AD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5CB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FBE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A6B867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49E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6E5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05F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2C4E90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29E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6E9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977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37D719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B08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FCC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8BA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02C2BB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894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B17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2D0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C1641D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400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514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3F1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840A8C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8AD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754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2BD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3A3B08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803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8EE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145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791C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</w:tr>
      <w:tr w:rsidR="006E4C68" w:rsidRPr="00CD60E0" w14:paraId="2B6DDA3E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A23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ZP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19A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863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ADF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6D20A5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5A0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BCE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9A4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EA1FC9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584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D96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472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F19151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C0D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DB7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384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E49FA6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B40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76D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B05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D8F9C8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B30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CDC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B6F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1E01F5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BDC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2FD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718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0F0E56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F52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338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A16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20BFB8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41A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846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501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CEE844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96A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25A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B50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7C7E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</w:tr>
      <w:tr w:rsidR="006E4C68" w:rsidRPr="00CD60E0" w14:paraId="23B44E4D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3BC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ZP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6D5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909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0A3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E824C9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7B8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682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251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506E92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26D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6C8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5FC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1F80C4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331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ED0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843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0FB78E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669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BB2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291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409B08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9AE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E0D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556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0ED19F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79F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ACE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D78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346A20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9DC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F6C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DFD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6069B3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4BB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808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9AD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9D2AFA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5E1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F8E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EB3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9E732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</w:tr>
      <w:tr w:rsidR="006E4C68" w:rsidRPr="00CD60E0" w14:paraId="4B7CA969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9D1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ZP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A16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B26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FCE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7B9CBF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A19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F60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FC2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6EB580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3D9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A2E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3CE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AA5351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FA9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4C0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3B8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6A8759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F94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F7B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53A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DCE643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51B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1C3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475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89594C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E33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D36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09A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70E33B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BF3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2CC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88C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F8E681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C34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1F8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983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364559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5E7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E88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439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3ADB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</w:tr>
      <w:tr w:rsidR="006E4C68" w:rsidRPr="00CD60E0" w14:paraId="62DFC7C3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101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ZP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13E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F66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046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BB95FE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BFC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7BE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213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48521D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FDA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E33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6BA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B5602D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B58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5B4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AA9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86D9AB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A20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36E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8E9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4F0EE7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A96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0A9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726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0FA166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B18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430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D3A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F8176F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147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821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345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EFF514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1E0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01C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211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AD64BF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0A0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B88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361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AF39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</w:tr>
      <w:tr w:rsidR="006E4C68" w:rsidRPr="00CD60E0" w14:paraId="26B12FF8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70D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ZP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5F2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B5E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3AB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FA01EE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7CB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A88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B6F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CA08BB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68E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B24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BB5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5C7E49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8BA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F14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6E2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2520EC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CF0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CDD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18A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AAEE30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7E2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71C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FB0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B96872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9DF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96D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CA5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37343D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74B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294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8DB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D65882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6F3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DD5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C03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7D1640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4CC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F9A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796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7360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</w:tr>
      <w:tr w:rsidR="006E4C68" w:rsidRPr="00CD60E0" w14:paraId="56979460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0D1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ZC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C7C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D89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FFE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F2B519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516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2CD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00E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4B0A51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30E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0E1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8CF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638865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79F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22C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6C1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265480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6CC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4E6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BB6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B6A21E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743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2F4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887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0B416C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5FB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4C7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7E2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96004E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7D0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E86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EC3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492DF8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169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733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19A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247243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436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603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4A5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FD69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</w:tr>
      <w:tr w:rsidR="006E4C68" w:rsidRPr="00CD60E0" w14:paraId="5DA33180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11F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ZC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1EE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6DA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11B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15F150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0B5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424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A1D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1F0D0C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59E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08C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788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8BFDD9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BDF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256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287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CA4835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957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C46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A87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8A58DE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E63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7E0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DFA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09924D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2D0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744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C8F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309B1A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37A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6E3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1EA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486C5D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822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0E5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5F2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2DCC65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E49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F93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080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18B2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</w:tr>
      <w:tr w:rsidR="006E4C68" w:rsidRPr="00CD60E0" w14:paraId="472CE280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E47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ZC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E56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00B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996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2CE5A0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061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FBF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1BC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14D6E7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A8C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08A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BC25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128AA6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74B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D87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1F6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D167C6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5328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1A5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82A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D891A4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F930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B4E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DAC2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343EEB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8D39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8D4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59A6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60BF72A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F97F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6511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EE2E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CE42C9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249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102D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34DB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94EC3B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7387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0983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D004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0F2BC" w14:textId="77777777" w:rsidR="00CD60E0" w:rsidRPr="006E4C68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E4C68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</w:tr>
      <w:tr w:rsidR="006E4C68" w:rsidRPr="00CD60E0" w14:paraId="7C064CC3" w14:textId="77777777" w:rsidTr="006E4C68">
        <w:trPr>
          <w:trHeight w:val="275"/>
          <w:jc w:val="center"/>
        </w:trPr>
        <w:tc>
          <w:tcPr>
            <w:tcW w:w="1745" w:type="dxa"/>
            <w:gridSpan w:val="5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EC8908C" w14:textId="376D686C" w:rsidR="006E4C68" w:rsidRPr="00CD60E0" w:rsidRDefault="006E4C68" w:rsidP="006E4C68">
            <w:pPr>
              <w:spacing w:after="0" w:line="240" w:lineRule="auto"/>
              <w:rPr>
                <w:rFonts w:eastAsia="Times New Roman" w:cstheme="minorHAnsi"/>
                <w:color w:val="9C6500"/>
                <w:sz w:val="16"/>
                <w:szCs w:val="16"/>
              </w:rPr>
            </w:pPr>
            <w:r>
              <w:rPr>
                <w:rFonts w:eastAsia="Times New Roman" w:cstheme="minorHAnsi"/>
                <w:color w:val="9C6500"/>
                <w:sz w:val="16"/>
                <w:szCs w:val="16"/>
              </w:rPr>
              <w:t xml:space="preserve"> </w:t>
            </w:r>
            <w:r w:rsidRPr="006E4C68">
              <w:rPr>
                <w:rFonts w:eastAsia="Times New Roman" w:cstheme="minorHAnsi"/>
                <w:sz w:val="16"/>
                <w:szCs w:val="16"/>
              </w:rPr>
              <w:t>Zimbabwe Shelling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E1BA1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E859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77A5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426E290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7E42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A2E8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A513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765C16A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9CE8F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0FA0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5880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A09E524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6A39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FE5DF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27BB1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0F033C9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4A83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48AC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E5F5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BDCC6C9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049A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8440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27233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E03FE66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49DF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E068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BAF0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EC67C20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CA0A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C990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4A51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FDBD753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05314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034DA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8283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93A3F9" w14:textId="77777777" w:rsidR="006E4C68" w:rsidRPr="00CD60E0" w:rsidRDefault="006E4C68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9C6500"/>
                <w:sz w:val="16"/>
                <w:szCs w:val="16"/>
              </w:rPr>
            </w:pPr>
          </w:p>
        </w:tc>
      </w:tr>
      <w:tr w:rsidR="00840CFD" w:rsidRPr="00CD60E0" w14:paraId="0BCB283C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17E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ZG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4F8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BD4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F33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621FF3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BB1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B8A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603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F96437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1C4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8C0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EA8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7878FD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D6D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FF5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B0A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CB7EC4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26E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2DD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FE6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5E4991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37B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F15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A27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31F06E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49D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F9E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DFB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2969CE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D66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209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FB0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AA62D2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594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D02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86C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6F0E1A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921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AFC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4D1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A374F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840CFD" w:rsidRPr="00CD60E0" w14:paraId="2B547A23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4CF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ZG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FF2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328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BAE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92E96B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CFA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821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F50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5C35E8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986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467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3E4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D5C73E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E7A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86A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62B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5392E6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DAC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9DB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A55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4FABA0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38B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80F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DA4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00CA48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189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70E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36C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2DA1B6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1CB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BFC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BFD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5946C1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E2C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D56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178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1A834D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0EC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B1D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A01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E515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840CFD" w:rsidRPr="00CD60E0" w14:paraId="738E04DC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554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ZG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A90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A44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E6E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C22A92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EBF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83B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8A1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BB7D42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4FB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8CE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51B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9BAB4D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59A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2D9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DB9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D4EB18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A1B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FE9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AC2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4D9A1C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EC9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378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BAE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919756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CF4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D51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2FE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ED1011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DA1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9A4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055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252A92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3E9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EEE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835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ADA34C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177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907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D81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16A7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</w:tr>
      <w:tr w:rsidR="00840CFD" w:rsidRPr="00CD60E0" w14:paraId="5934E875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5D8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ZG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97E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394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340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E63B9F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5F9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37C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231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7E1B8E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0D3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09F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174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029265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6A6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2EA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E90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F9EC2A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60D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9A2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BA2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3C5660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D7A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36C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5BC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53E73B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744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62D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C1F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C9D4EA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B39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2CD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B3F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D7D89E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633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4DC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AD1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218B36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8B6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BF9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A66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E8D0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</w:tr>
      <w:tr w:rsidR="00840CFD" w:rsidRPr="00CD60E0" w14:paraId="21361DC7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C33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ZP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0D6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5E4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50D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D54FE9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4FB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815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7F8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57C9D4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959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F2E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90B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02349F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7D3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9EB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DC7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E2A2AA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154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03E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CCB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D9F892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6C4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921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4B9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24D864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CC0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02A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00F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3BE67E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4D0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C08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5FA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CD9444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99F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EB4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EC5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0B1A95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3F1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E55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53E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6EDD8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840CFD" w:rsidRPr="00CD60E0" w14:paraId="7045741C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0D9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ZP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88C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D73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372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B602C7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7B6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757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158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40361F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27B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542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FAC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42528C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A35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8E1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6B5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051C8A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D05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32C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0C1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A204AE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98D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8C4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882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BB2571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00C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94D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6E3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617299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B93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E0C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E08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6C0514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713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B24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43B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34B0D0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DD8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F2D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F7A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76BF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840CFD" w:rsidRPr="00CD60E0" w14:paraId="4525AC0B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5BC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ZP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E84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660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F4A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A82EAF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69E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06F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72A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3E7FFC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960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9C7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1AA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235826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9E0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A49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650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45FB92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082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4A0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409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D4B93A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99D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702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FC0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2C5886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054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51A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232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E83753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A84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611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CEB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4C89CD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09A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B5B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24F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5DB397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9D7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B52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414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33B4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840CFD" w:rsidRPr="00CD60E0" w14:paraId="6270FB91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040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ZP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BEE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510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607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CC4F7D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BC3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74A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DDC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58CA3C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377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E94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592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5FA5A9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72F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C10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0C1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FA714B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565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7D4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058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7A9175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0B7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C51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589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B33E3D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650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9B8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9B4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070F2A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4CB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8E2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6CE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A22408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182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22C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FB6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4F7E46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ECC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986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04D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52FA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840CFD" w:rsidRPr="00CD60E0" w14:paraId="4349548F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DFD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ZP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709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EE4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E89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F9D18C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9DA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C02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394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61D8A4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6B3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DC2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561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DE5008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FF6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1EF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7A1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26ACEA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825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0B2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008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8D0FBF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E4E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732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655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17ECF3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45B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8ED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908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6C5C2D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A19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4F3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A25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83471C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78C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143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16E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D53D00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033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460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17E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493D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840CFD" w:rsidRPr="00CD60E0" w14:paraId="747DE112" w14:textId="77777777" w:rsidTr="006E4C68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D28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ZC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7C9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9CD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062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7C0082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12F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397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937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814404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D96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0B7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1C1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C95362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C02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26B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AA6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A73D65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29D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B27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500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A432F0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FD8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0F2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74C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25CE5A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9B0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2C9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4B5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A7312A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762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80F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A86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174F46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A2E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952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36A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99AD96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D60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986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29F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EC95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840CFD" w:rsidRPr="00CD60E0" w14:paraId="7DBF75B6" w14:textId="77777777" w:rsidTr="008118A6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55A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ZC2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D3D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5EF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A8E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E9EA63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AA4C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481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028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6B6FE3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27A5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1B9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74B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0D8F92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C20B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FA5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4D0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624C27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4F63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A10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3A4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90A5F4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5D8D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CB9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E94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784DE1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96F0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226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BDF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DA8F87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09C24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B97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E06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7DA7E8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5A47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45F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D01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CA53D5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F4E0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71E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6AB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A9DAB4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8118A6" w:rsidRPr="00CD60E0" w14:paraId="63DE9925" w14:textId="77777777" w:rsidTr="008118A6">
        <w:trPr>
          <w:trHeight w:val="300"/>
          <w:jc w:val="center"/>
        </w:trPr>
        <w:tc>
          <w:tcPr>
            <w:tcW w:w="4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C18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ZC3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42D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D92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525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B588A68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2A2B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B50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74A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0923D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4AD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F73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D6E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660F31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9D85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B96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6DD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3B1D1E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6E3E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B21A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06EA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0" w:type="dxa"/>
            <w:tcBorders>
              <w:top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D140849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CB1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1DA7D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E2E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8C86433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DFD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9A8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930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D452BE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34DDC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C93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0F3B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80A074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F526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A225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627F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BCE822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ACF7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4111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1200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6842" w14:textId="77777777" w:rsidR="00CD60E0" w:rsidRPr="00CD60E0" w:rsidRDefault="00CD60E0" w:rsidP="00CD60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60E0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</w:tbl>
    <w:p w14:paraId="16EB1FA4" w14:textId="77777777" w:rsidR="008E1E77" w:rsidRDefault="008E1E77" w:rsidP="008118A6">
      <w:pPr>
        <w:spacing w:line="480" w:lineRule="auto"/>
      </w:pPr>
    </w:p>
    <w:sectPr w:rsidR="008E1E77" w:rsidSect="00CD60E0">
      <w:pgSz w:w="15840" w:h="12240" w:orient="landscape" w:code="1"/>
      <w:pgMar w:top="1440" w:right="1440" w:bottom="1440" w:left="1440" w:header="562" w:footer="56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C79D4B" w14:textId="77777777" w:rsidR="00AE21EA" w:rsidRDefault="00AE21EA" w:rsidP="00FC6F4A">
      <w:pPr>
        <w:spacing w:after="0" w:line="240" w:lineRule="auto"/>
      </w:pPr>
      <w:r>
        <w:separator/>
      </w:r>
    </w:p>
  </w:endnote>
  <w:endnote w:type="continuationSeparator" w:id="0">
    <w:p w14:paraId="0AB96469" w14:textId="77777777" w:rsidR="00AE21EA" w:rsidRDefault="00AE21EA" w:rsidP="00FC6F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A40894" w14:textId="35E63919" w:rsidR="00840CFD" w:rsidRDefault="00840CFD" w:rsidP="005062F6">
    <w:pPr>
      <w:pStyle w:val="Footer"/>
    </w:pPr>
  </w:p>
  <w:p w14:paraId="42E9DE99" w14:textId="77777777" w:rsidR="00840CFD" w:rsidRDefault="00840C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00CAB0" w14:textId="77777777" w:rsidR="00AE21EA" w:rsidRDefault="00AE21EA" w:rsidP="00FC6F4A">
      <w:pPr>
        <w:spacing w:after="0" w:line="240" w:lineRule="auto"/>
      </w:pPr>
      <w:r>
        <w:separator/>
      </w:r>
    </w:p>
  </w:footnote>
  <w:footnote w:type="continuationSeparator" w:id="0">
    <w:p w14:paraId="0B72C987" w14:textId="77777777" w:rsidR="00AE21EA" w:rsidRDefault="00AE21EA" w:rsidP="00FC6F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0163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7E03D11" w14:textId="546CFA2A" w:rsidR="00840CFD" w:rsidRDefault="00840CF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44C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0716BE7" w14:textId="77777777" w:rsidR="00840CFD" w:rsidRDefault="00840C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072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D2D28C5"/>
    <w:multiLevelType w:val="hybridMultilevel"/>
    <w:tmpl w:val="910AC25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727FE"/>
    <w:multiLevelType w:val="hybridMultilevel"/>
    <w:tmpl w:val="FDC8721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8A67F7"/>
    <w:multiLevelType w:val="hybridMultilevel"/>
    <w:tmpl w:val="E5440A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6C5DA2"/>
    <w:multiLevelType w:val="hybridMultilevel"/>
    <w:tmpl w:val="EC4A608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D06B12"/>
    <w:multiLevelType w:val="hybridMultilevel"/>
    <w:tmpl w:val="D184542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9F6AA9"/>
    <w:multiLevelType w:val="hybridMultilevel"/>
    <w:tmpl w:val="EA8E09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C76D81"/>
    <w:multiLevelType w:val="hybridMultilevel"/>
    <w:tmpl w:val="1DBAB1F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D16A64"/>
    <w:multiLevelType w:val="hybridMultilevel"/>
    <w:tmpl w:val="DCAE82B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2C685A"/>
    <w:multiLevelType w:val="hybridMultilevel"/>
    <w:tmpl w:val="2674AFC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6037DD"/>
    <w:multiLevelType w:val="hybridMultilevel"/>
    <w:tmpl w:val="BAD03F8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200"/>
    <w:rsid w:val="000C430F"/>
    <w:rsid w:val="001C40FD"/>
    <w:rsid w:val="002E782A"/>
    <w:rsid w:val="003246AF"/>
    <w:rsid w:val="00331BC8"/>
    <w:rsid w:val="00346079"/>
    <w:rsid w:val="00354BF4"/>
    <w:rsid w:val="00356221"/>
    <w:rsid w:val="003B235C"/>
    <w:rsid w:val="005062F6"/>
    <w:rsid w:val="00553498"/>
    <w:rsid w:val="005B637C"/>
    <w:rsid w:val="006E1D08"/>
    <w:rsid w:val="006E4C68"/>
    <w:rsid w:val="007752DD"/>
    <w:rsid w:val="00783200"/>
    <w:rsid w:val="007D6D2E"/>
    <w:rsid w:val="00800104"/>
    <w:rsid w:val="00804690"/>
    <w:rsid w:val="008118A6"/>
    <w:rsid w:val="00840CFD"/>
    <w:rsid w:val="008C57A0"/>
    <w:rsid w:val="008E1E77"/>
    <w:rsid w:val="008F44C6"/>
    <w:rsid w:val="00912379"/>
    <w:rsid w:val="00924FFC"/>
    <w:rsid w:val="009350F3"/>
    <w:rsid w:val="00993EE8"/>
    <w:rsid w:val="00A81D88"/>
    <w:rsid w:val="00AA54FE"/>
    <w:rsid w:val="00AC3D2F"/>
    <w:rsid w:val="00AE21EA"/>
    <w:rsid w:val="00AF727D"/>
    <w:rsid w:val="00B76A6A"/>
    <w:rsid w:val="00B96626"/>
    <w:rsid w:val="00BC6B54"/>
    <w:rsid w:val="00BE65B7"/>
    <w:rsid w:val="00C30F36"/>
    <w:rsid w:val="00CD60E0"/>
    <w:rsid w:val="00D85188"/>
    <w:rsid w:val="00DE141D"/>
    <w:rsid w:val="00E713FF"/>
    <w:rsid w:val="00E76AAD"/>
    <w:rsid w:val="00EC37AA"/>
    <w:rsid w:val="00F250AA"/>
    <w:rsid w:val="00F33AF0"/>
    <w:rsid w:val="00FA1FFF"/>
    <w:rsid w:val="00FA4EDF"/>
    <w:rsid w:val="00FC2995"/>
    <w:rsid w:val="00FC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4FBD2"/>
  <w15:chartTrackingRefBased/>
  <w15:docId w15:val="{ACD0F4CB-8E30-41DF-9B3C-E5CDB3F21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2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83200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783200"/>
  </w:style>
  <w:style w:type="table" w:customStyle="1" w:styleId="TableGrid1">
    <w:name w:val="Table Grid1"/>
    <w:basedOn w:val="TableNormal"/>
    <w:next w:val="TableGrid"/>
    <w:uiPriority w:val="39"/>
    <w:rsid w:val="00783200"/>
    <w:pPr>
      <w:spacing w:after="0" w:line="240" w:lineRule="auto"/>
    </w:pPr>
    <w:rPr>
      <w:rFonts w:ascii="Verdana" w:hAnsi="Verdana"/>
      <w:sz w:val="17"/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Verdana" w:hAnsi="Verdana" w:hint="default"/>
        <w:sz w:val="17"/>
        <w:szCs w:val="17"/>
      </w:rPr>
      <w:tblPr/>
      <w:tcPr>
        <w:shd w:val="clear" w:color="auto" w:fill="00B0F0"/>
      </w:tcPr>
    </w:tblStylePr>
  </w:style>
  <w:style w:type="table" w:styleId="TableGrid">
    <w:name w:val="Table Grid"/>
    <w:basedOn w:val="TableNormal"/>
    <w:uiPriority w:val="39"/>
    <w:rsid w:val="00783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6F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F4A"/>
  </w:style>
  <w:style w:type="paragraph" w:styleId="Footer">
    <w:name w:val="footer"/>
    <w:basedOn w:val="Normal"/>
    <w:link w:val="FooterChar"/>
    <w:uiPriority w:val="99"/>
    <w:unhideWhenUsed/>
    <w:rsid w:val="00FC6F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F4A"/>
  </w:style>
  <w:style w:type="paragraph" w:styleId="BalloonText">
    <w:name w:val="Balloon Text"/>
    <w:basedOn w:val="Normal"/>
    <w:link w:val="BalloonTextChar"/>
    <w:uiPriority w:val="99"/>
    <w:semiHidden/>
    <w:unhideWhenUsed/>
    <w:rsid w:val="005062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2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7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10" Type="http://schemas.openxmlformats.org/officeDocument/2006/relationships/image" Target="media/image4.png"/>
   <Relationship Id="rId11" Type="http://schemas.openxmlformats.org/officeDocument/2006/relationships/header" Target="header1.xml"/>
   <Relationship Id="rId12" Type="http://schemas.openxmlformats.org/officeDocument/2006/relationships/footer" Target="footer1.xml"/>
   <Relationship Id="rId13" Type="http://schemas.openxmlformats.org/officeDocument/2006/relationships/fontTable" Target="fontTable.xml"/>
   <Relationship Id="rId14" Type="http://schemas.openxmlformats.org/officeDocument/2006/relationships/theme" Target="theme/theme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image" Target="media/image1.png"/>
   <Relationship Id="rId8" Type="http://schemas.openxmlformats.org/officeDocument/2006/relationships/image" Target="media/image2.png"/>
   <Relationship Id="rId9" Type="http://schemas.openxmlformats.org/officeDocument/2006/relationships/image" Target="media/image3.pn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6</TotalTime>
  <Pages>4</Pages>
  <Words>843</Words>
  <Characters>48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